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AATTACCTACACTTCTGCAGCTAATTCTTCCCTCTGAACCAGCTTGCAGAACATTACATATGTGATTTTTGTCACTAGCTTAATTTGAATTTCTTAGAAATATACATTGAAATCAAATATTATATTCTCCTTTGTGTCCAGCTTTTTTCAGTTATTATAGTGTTTTTGAGATCTATTGATGTCGTTGCATGTATTTGTTGTTGGCTTATAATTTTTATTGATAATTAGTATTCAAATGTATTATCTATTACATCCTATTGATGTGCATTTTACTTGTTCTTGATTTTGGATATGACAAATAAAGTTACTATGAACATTATGTACATGTCTTCTTGTACATATATTTTTAAAAATGTATACTTAAATGTTGCCTGGTTTGGAAGCCATTTAATGAAATGGAATTTTATTTTGTGATTTTTATTTGGTAGTATATGGTGATGCAATTTGTGAAAAGTAATTTTAAGTACTGCTGTCTTGTGCAACACACTCAATTTTTAGTACCTTTTTTGTGGCTTCCTTAAGATTTTCCATTTATAAAAACTTGTTACTGCAAAAAAGAAAAATAAAATTCACTTCTTTTGACAAGCTGTATAATATGTAATTATTTGTCAAATTCATTTTTGCTAAGTACACTGGGTAAGACCCCTTTACAATGTCGAATAGCAGCAGCAAGTGTTGACATCCTTAACTTGTTATAAATTTTAGGTGGAAAGATACAGTATTTTGCCATTATGGCGCTAGTTTGTGGTTTTATCAAATGCCCTTTATTAGCTTGATGAATTTTCTTCTATGCTTAGTTTGTATAAATGAATGTTGAATTTTGTCAAATGCTTTTCTGCATCAAATGTAATCATTATATGTTTATTCTTTTGATTCTGTTTATATGGTGAAATGTTGAATAAATCTTGCTTAAATAAACTTTACTTGGTGAATAGATAGCATGTTTTTATCTTGTGGGACTTAATTTACTAGCATTTCTTTTTTTTTTAATTATACTTTAAGTTTTAGGTTACATGTGCCCAACATGCAGGTTAGTTTCATATGTATACATGTGTCATGTTGGTGTGCTGCACCCAGTAACTCGTCATTTAACATTAGGTATATCTCCAAATGCTGTCCCTCCCCACTCCCCCCACCCCACAACAGGCCCCGGTGATGGAATTGAACAATGAGAACACATGGACACAGGAAGGGGAACTTACTAGTATTTCACTAGGAATATTTACTTGTGTGCTTTTAAACGATATTGGTCTATAGTGTTTCTCTTATAACATCGTGTCTTGTTTGGTGTCAGACAGCAGCTAATGGCCCTATTAAATGAGTTGGGAAGTGTTTCTTGCTTCCTTAATACACGTAGACATTTAGTCAACAATGAATGCTAAATATTATTAGTTCTTTTGGAATATTTCAATGATTTTTAATATAAATTATATGACAAATTTTGGTCTCAGTGTATTATTTCCTTAATACACTACTGTATTTGCTAACATTTCATAATAATTGTTTTAATCTTTGTAATCCTAAGTAAGATTTGAAATCAGTGTCCTTTTGTGACATAAATTCTTCTTGGTTTCTATATTAACTAGAATTGTGCTTATAAGTTAAAAGTGTTTTTCTTCTTACATAATTAAGGGTTTTACAGCAGAAATTTTATTATCTGAATATAATTTCCTCTGTTACATAGATTTAGTTTTGGCATGTCCTTCTTTATTTTCTAGTTTGTATATTCTCTTTTGATTTCTTCTTTGATGCAATTGTGTAGTGTCCATTTAAATCATTAATTATATTGATTAATTTTTATTAGCAATTTCTAAATATACTTTTCTTGACCACACAGGTTGCTTGTAATAATGCACATATTTGGACTTGGTAAATGTGTTGTTTTCAATACATGGTCACATTTTATTTCCGTTTCTGTTTTTGTTCTTTTGAGACACAGTCTCACTGTGTCACCCAGTCTGGAGTTCAGTGGCATGAACTTGGCTCACTGCAAACTCCACCTCCTGGGTTCAAGCGATTCCCTTGCCTCAGCCTCCCGAGTAGCTGGGATTACAGGCCCACACCACCATGCCCAGCTAATTTTTGTATTTTTAATAGAGGCTGGGTTTTGCCATGTTGGGCAAGCTGGTCTCGAACTCCTAGCCTAAAGTGATCCTCCTGCCTTGGCCTACCAAAGTGCTGGGATCACAGGCATGAGCCACTGCACCTGGGCCATGGTCACATTTTGTATAAGTTTTACATATGTTTAACCAGTAATATATATTCTCTCTATAAATAATAAAAAGATGTATCCATGTGTGTTAATTTAAGATTATTGATTATATTACTCAATTTGTTTACATTTCAACTTCTTTTTCCTTGATCAGGTCTATCAAAATTTGAGCAAGAAATGTAGAAGTCTTAGAATTTTCACCAAAATGTGTTCAGGGATGTACATTTTTCATCACTCCAGCCTGGGAACCTGGTAAACCCCTTCAATATGGAGGCTCCCATTTTTCCTCAAGTAAGACAAATTTTCTTCTATATTTTGTTTAAATATTAGCTCTTCTTACCTGTTTTTATTTATTATTTTATACATGAATTTTATGTATCCTGGCATCTATTTATATGTCTCACCACTTGTTTCATGATATTCTCTTTTGTTGCTTTGCTTTGGAAGTATTTATTGCTCTTAATTTTCCTGGTCACTAGTTCTGAACTCTATATGACTCATTCATGTAATTAGTTTTTATTTTTGTTAAAAAAATTAAGCTTTAGATATTCTGTCACACTGGATCCCTTTACTTAGTTGTGAGGAGAATGTCTTATGTTTAGTTAAAATTTAATAACAAGTTTTATACATTGATGGTATTCTAAGAGCTGAGAATAAAAATATAATTTGTGATGAAATAAAGAAAGGGGAACAGCAAATGCACATTTCAAGACTTAAATACTTAGGAAAAAGGAAATAATCCATGTGATAATCTATAGAAATGGCATTTCATAGTGATAACATCAAATGCAAAAAGCCTAGAGGCATTATAGTTCTGAAAATTCTATGAGACCAAGTTTAGAAATTCTGGCTTCTCCTCATCGCATGGAATGGAGTCAATTGAGTTTGCCAAGGCTGTTCACTTAAAGAATACAGAATCGTCAGGATATGGATACTTTTCTAATGCATAGCAACAACAGGCTGGAACAGCCTGCACTTAGTGTGCTAAAAGAAATCCTCACAAATTAACTAAACTCAAAATATGAGTTTTCTGAGAATTTAAGCCTTCTCAGATTCT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9:25:00Z</dcterms:created>
  <dc:creator>Shimizu Noriaki </dc:creator>
  <dc:description/>
  <cp:keywords/>
  <dc:language>en-US</dc:language>
  <cp:lastModifiedBy>Shimizu Noriaki </cp:lastModifiedBy>
  <dcterms:modified xsi:type="dcterms:W3CDTF">2015-05-29T09:26:00Z</dcterms:modified>
  <cp:revision>1</cp:revision>
  <dc:subject/>
  <dc:title/>
</cp:coreProperties>
</file>